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A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Review search strategy</w:t>
      </w:r>
    </w:p>
    <w:p>
      <w:pPr>
        <w:pStyle w:val="Normal"/>
        <w:rPr/>
      </w:pPr>
      <w:r>
        <w:rPr/>
        <w:t>MEDLINE/PUBMED</w:t>
      </w:r>
    </w:p>
    <w:tbl>
      <w:tblPr>
        <w:tblW w:w="99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991"/>
        <w:gridCol w:w="997"/>
      </w:tblGrid>
      <w:tr>
        <w:trPr>
          <w:trHeight w:val="292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arch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ery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ems</w:t>
            </w:r>
          </w:p>
        </w:tc>
      </w:tr>
      <w:tr>
        <w:trPr>
          <w:trHeight w:val="292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#7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imit </w:t>
            </w:r>
            <w:r>
              <w:rPr>
                <w:rStyle w:val="Icon"/>
              </w:rPr>
              <w:t>Publication date from 2020/01/0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</w:t>
            </w:r>
          </w:p>
        </w:tc>
      </w:tr>
      <w:tr>
        <w:trPr>
          <w:trHeight w:val="6527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#6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earch (((((((("COVID-19 vaccine"[Supplementary Concept] OR "COVID-19 diagnostic testing"[Supplementary Concept] OR "COVID-19 serotherapy"[Supplementary Concept] OR "spike glycoprotein, COVID-19 virus"[Supplementary Concept] OR "COVID-19"[Supplementary Concept] OR "severe acute respiratory syndrome coronavirus 2"[Supplementary Concept] OR "COVID-19 drug treatment"[Supplementary Concept])) OR "Coronavirus Infections"[Mesh])) OR ((((("Wuhan seafood market pneumonia virus"[Text Word] OR COVID*[Text Word] OR "COVID19"[Text Word] OR "COVID 19"[Text Word] OR "COVID-19"[Text Word] OR "coronavirus disease 2019"[Text Word] OR "SARS-CoV-2"[Text Word] OR "SARS-CoV2"[Text Word] OR SARS2[Text Word] OR "2019-nCoV"[Text Word] OR "2019 novel coronavirus"[Text Word] OR "severe acute respiratory syndrome coronavirus 2"[Text Word] OR "2019 novel coronavirus infection"[Text Word] OR "coronavirus disease 2019"[Text Word] OR "coronavirus disease-19"[Text Word] OR "novel coronavirus"[Text Word] OR coronavirus*[Text Word] OR "SARS-CoV-19"[Text Word] OR "SARS-CoV-2019"[Text Word] OR betacoronavirus*[Text Word] OR beta-coronavirus*[Text Word]))))))))) AND ((((("Orthopedics"[Mesh] OR "Orthopedic Procedures"[Mesh] OR "Orthopedic Surgeons"[Mesh] OR "Elective Surgical Procedures"[Mesh] OR "Anesthetists"[Mesh] OR "Anesthesiologists"[Mesh] OR "Anesthesia"[Mesh]))) OR "Bone Neoplasms"[Mesh]) OR ((((orthop*[Text Word] OR arthroplast*[Text Word] OR ostheo*[Text Word] OR traumatolog*[Text Word] OR fracture*[Text Word] OR "knee prosthesis"[Text Word] OR "hip prosthesis"[Text Word] OR orthoger*[Text Word] OR ortho-ger*[Text Word] OR "elective surgery"[Text Word] OR "elective surgeries"[Text Word] OR anesthes*[Text Word] OR elective-surg*[Text Word]))) OR (((hip*[Text Word] OR knee*[Text Word] OR femur*[Text Word] OR femoral*[Text Word] OR bone*[Text Word] OR ligament*[Text Word])) AND (fracture*[Text Word] OR prosthes*[Text Word] OR surg*[Text Word] OR cancer*[Text Word] OR tumor*[Text Word] OR tumour*[Text Word] OR carcinoma*[Text Word] OR sarcoma*[Text Word] OR neoplasm*[Text Word] OR oncol*[Text Word])))))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5</w:t>
            </w:r>
          </w:p>
        </w:tc>
      </w:tr>
      <w:tr>
        <w:trPr>
          <w:trHeight w:val="2927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#5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earch (((("Orthopedics"[Mesh] OR "Orthopedic Procedures"[Mesh] OR "Orthopedic Surgeons"[Mesh] OR "Elective Surgical Procedures"[Mesh] OR "Anesthetists"[Mesh] OR "Anesthesiologists"[Mesh] OR "Anesthesia"[Mesh]))) OR "Bone Neoplasms"[Mesh]) OR ((((orthop*[Text Word] OR arthroplast*[Text Word] OR ostheo*[Text Word] OR traumatolog*[Text Word] OR fracture*[Text Word] OR "knee prosthesis"[Text Word] OR "hip prosthesis"[Text Word] OR orthoger*[Text Word] OR ortho-ger*[Text Word] OR "elective surgery"[Text Word] OR "elective surgeries"[Text Word] OR anesthes*[Text Word] OR elective-surg*[Text Word]))) OR (((hip*[Text Word] OR knee*[Text Word] OR femur*[Text Word] OR femoral*[Text Word] OR bone*[Text Word] OR ligament*[Text Word])) AND (fracture*[Text Word] OR prosthes*[Text Word] OR surg*[Text Word] OR cancer*[Text Word] OR tumor*[Text Word] OR tumour*[Text Word] OR carcinoma*[Text Word] OR sarcoma*[Text Word] OR neoplasm*[Text Word] OR oncol*[Text Word]))))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6745</w:t>
            </w:r>
          </w:p>
        </w:tc>
      </w:tr>
      <w:tr>
        <w:trPr>
          <w:trHeight w:val="2341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#4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earch (((orthop*[Text Word] OR arthroplast*[Text Word] OR ostheo*[Text Word] OR traumatolog*[Text Word] OR fracture*[Text Word] OR "knee prosthesis"[Text Word] OR "hip prosthesis"[Text Word] OR orthoger*[Text Word] OR ortho-ger*[Text Word] OR "elective surgery"[Text Word] OR "elective surgeries"[Text Word] OR anesthes*[Text Word] OR elective-surg*[Text Word]))) OR (((hip*[Text Word] OR knee*[Text Word] OR femur*[Text Word] OR femoral*[Text Word] OR bone*[Text Word] OR ligament*[Text Word])) AND (fracture*[Text Word] OR prosthes*[Text Word] OR surg*[Text Word] OR cancer*[Text Word] OR tumor*[Text Word] OR tumour*[Text Word] OR carcinoma*[Text Word] OR sarcoma*[Text Word] OR neoplasm*[Text Word] OR oncol*[Text Word])))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9047</w:t>
            </w:r>
          </w:p>
        </w:tc>
      </w:tr>
      <w:tr>
        <w:trPr>
          <w:trHeight w:val="292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#3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arch "Bone Neoplasms"[Mesh]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259</w:t>
            </w:r>
          </w:p>
        </w:tc>
      </w:tr>
      <w:tr>
        <w:trPr>
          <w:trHeight w:val="878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#2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earch ("Orthopedics"[Mesh] OR "Orthopedic Procedures"[Mesh] OR "Orthopedic Surgeons"[Mesh] OR "Elective Surgical Procedures"[Mesh] OR "Anesthetists"[Mesh] OR "Anesthesiologists"[Mesh] OR "Anesthesia"[Mesh]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6512</w:t>
            </w:r>
          </w:p>
        </w:tc>
      </w:tr>
      <w:tr>
        <w:trPr>
          <w:trHeight w:val="3512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#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earch (((((("COVID-19 vaccine"[Supplementary Concept] OR "COVID-19 diagnostic testing"[Supplementary Concept] OR "COVID-19 serotherapy"[Supplementary Concept] OR "spike glycoprotein, COVID-19 virus"[Supplementary Concept] OR "COVID-19"[Supplementary Concept] OR "severe acute respiratory syndrome coronavirus 2"[Supplementary Concept] OR "COVID-19 drug treatment"[Supplementary Concept])) OR "Coronavirus Infections"[Mesh])) OR ((((("Wuhan seafood market pneumonia virus"[Text Word] OR COVID*[Text Word] OR "COVID19"[Text Word] OR "COVID 19"[Text Word] OR "COVID-19"[Text Word] OR "coronavirus disease 2019"[Text Word] OR "SARS-CoV-2"[Text Word] OR "SARS-CoV2"[Text Word] OR SARS2[Text Word] OR "2019-nCoV"[Text Word] OR "2019 novel coronavirus"[Text Word] OR "severe acute respiratory syndrome coronavirus 2"[Text Word] OR "2019 novel coronavirus infection"[Text Word] OR "coronavirus disease 2019"[Text Word] OR "coronavirus disease-19"[Text Word] OR "novel coronavirus"[Text Word] OR coronavirus*[Text Word] OR "SARS-CoV-19"[Text Word] OR "SARS-CoV-2019"[Text Word] OR betacoronavirus*[Text Word] OR beta-coronavirus*[Text Word]))))))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825</w:t>
            </w:r>
          </w:p>
        </w:tc>
      </w:tr>
    </w:tbl>
    <w:p>
      <w:pPr>
        <w:pStyle w:val="Normal"/>
        <w:ind w:left="-709" w:hanging="0"/>
        <w:rPr>
          <w:lang w:val="it-IT"/>
        </w:rPr>
      </w:pPr>
      <w:r>
        <w:rPr>
          <w:lang w:val="it-IT"/>
        </w:rPr>
      </w:r>
    </w:p>
    <w:p>
      <w:pPr>
        <w:pStyle w:val="Normal"/>
        <w:spacing w:before="0" w:after="160"/>
        <w:ind w:left="-709" w:hanging="0"/>
        <w:rPr>
          <w:lang w:val="it-IT"/>
        </w:rPr>
      </w:pPr>
      <w:r>
        <w:rPr>
          <w:lang w:val="it-IT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Icon">
    <w:name w:val="icon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20:25:00Z</dcterms:created>
  <dc:creator>Formigoni, Chiara [JACIT Non-J&amp;J]</dc:creator>
  <dc:description/>
  <cp:keywords/>
  <dc:language>en-US</dc:language>
  <cp:lastModifiedBy>Davide Cucchi</cp:lastModifiedBy>
  <dcterms:modified xsi:type="dcterms:W3CDTF">2022-05-10T12:12:00Z</dcterms:modified>
  <cp:revision>6</cp:revision>
  <dc:subject/>
  <dc:title/>
</cp:coreProperties>
</file>